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A38" w:rsidRDefault="001C16BD" w:rsidP="00F63F53">
      <w:pPr>
        <w:rPr>
          <w:sz w:val="28"/>
          <w:szCs w:val="28"/>
        </w:rPr>
      </w:pPr>
      <w:r w:rsidRPr="00260991">
        <w:rPr>
          <w:sz w:val="28"/>
          <w:szCs w:val="28"/>
        </w:rPr>
        <w:t xml:space="preserve">Supplemental Data </w:t>
      </w:r>
      <w:r w:rsidR="00845A38">
        <w:rPr>
          <w:sz w:val="28"/>
          <w:szCs w:val="28"/>
        </w:rPr>
        <w:t>1</w:t>
      </w:r>
      <w:bookmarkStart w:id="0" w:name="_GoBack"/>
      <w:bookmarkEnd w:id="0"/>
    </w:p>
    <w:p w:rsidR="00D601DC" w:rsidRPr="00260991" w:rsidRDefault="00D601DC" w:rsidP="00845A38">
      <w:pPr>
        <w:jc w:val="center"/>
        <w:rPr>
          <w:b/>
          <w:sz w:val="28"/>
          <w:szCs w:val="28"/>
        </w:rPr>
      </w:pPr>
      <w:r w:rsidRPr="00260991">
        <w:rPr>
          <w:b/>
          <w:sz w:val="28"/>
          <w:szCs w:val="28"/>
        </w:rPr>
        <w:t>Survey Document (English translation)</w:t>
      </w:r>
    </w:p>
    <w:p w:rsidR="00F63F53" w:rsidRPr="00260991" w:rsidRDefault="00F63F53" w:rsidP="00F63F53"/>
    <w:p w:rsidR="00F63F53" w:rsidRPr="00260991" w:rsidRDefault="00F63F53" w:rsidP="00F63F53">
      <w:pPr>
        <w:shd w:val="clear" w:color="auto" w:fill="00B0F0"/>
        <w:jc w:val="center"/>
        <w:rPr>
          <w:b/>
        </w:rPr>
      </w:pPr>
      <w:r w:rsidRPr="00260991">
        <w:rPr>
          <w:b/>
        </w:rPr>
        <w:t xml:space="preserve">I </w:t>
      </w:r>
      <w:r w:rsidR="006B73E3" w:rsidRPr="00260991">
        <w:rPr>
          <w:b/>
        </w:rPr>
        <w:t>–</w:t>
      </w:r>
      <w:r w:rsidRPr="00260991">
        <w:rPr>
          <w:b/>
        </w:rPr>
        <w:t xml:space="preserve"> </w:t>
      </w:r>
      <w:r w:rsidR="006B73E3" w:rsidRPr="00260991">
        <w:rPr>
          <w:b/>
        </w:rPr>
        <w:t>Participant Information</w:t>
      </w:r>
    </w:p>
    <w:p w:rsidR="00F63F53" w:rsidRPr="00260991" w:rsidRDefault="00F63F53" w:rsidP="00F63F53"/>
    <w:p w:rsidR="00F63F53" w:rsidRPr="00260991" w:rsidRDefault="006B73E3" w:rsidP="00F63F53">
      <w:pPr>
        <w:rPr>
          <w:b/>
        </w:rPr>
      </w:pPr>
      <w:r w:rsidRPr="00260991">
        <w:rPr>
          <w:b/>
        </w:rPr>
        <w:t>A</w:t>
      </w:r>
      <w:r w:rsidR="00F63F53" w:rsidRPr="00260991">
        <w:rPr>
          <w:b/>
        </w:rPr>
        <w:t>ge:</w:t>
      </w:r>
    </w:p>
    <w:p w:rsidR="00F63F53" w:rsidRPr="00260991" w:rsidRDefault="00F63F53" w:rsidP="00F63F53"/>
    <w:p w:rsidR="00F63F53" w:rsidRPr="00260991" w:rsidRDefault="00D12A1C" w:rsidP="00F63F53">
      <w:pPr>
        <w:rPr>
          <w:b/>
        </w:rPr>
      </w:pPr>
      <w:r w:rsidRPr="00260991">
        <w:rPr>
          <w:b/>
        </w:rPr>
        <w:t xml:space="preserve">1. </w:t>
      </w:r>
      <w:r w:rsidR="006B73E3" w:rsidRPr="00260991">
        <w:rPr>
          <w:b/>
        </w:rPr>
        <w:t>Marital Status</w:t>
      </w:r>
      <w:r w:rsidR="00F63F53" w:rsidRPr="00260991">
        <w:rPr>
          <w:b/>
        </w:rPr>
        <w:t>:</w:t>
      </w:r>
    </w:p>
    <w:p w:rsidR="00F63F53" w:rsidRPr="00260991" w:rsidRDefault="006B73E3" w:rsidP="00F63F53">
      <w:pPr>
        <w:ind w:firstLine="1440"/>
      </w:pPr>
      <w:r w:rsidRPr="00260991">
        <w:t>Married</w:t>
      </w:r>
      <w:r w:rsidRPr="00260991">
        <w:tab/>
      </w:r>
    </w:p>
    <w:p w:rsidR="00F63F53" w:rsidRPr="006B73E3" w:rsidRDefault="006B73E3" w:rsidP="00F63F53">
      <w:pPr>
        <w:ind w:firstLine="1440"/>
      </w:pPr>
      <w:r w:rsidRPr="006B73E3">
        <w:t>Married in a polygamous family</w:t>
      </w:r>
    </w:p>
    <w:p w:rsidR="00F63F53" w:rsidRPr="006B73E3" w:rsidRDefault="006B73E3" w:rsidP="00F63F53">
      <w:pPr>
        <w:ind w:firstLine="1440"/>
      </w:pPr>
      <w:r w:rsidRPr="006B73E3">
        <w:t>Single</w:t>
      </w:r>
    </w:p>
    <w:p w:rsidR="00F63F53" w:rsidRPr="00260991" w:rsidRDefault="006B73E3" w:rsidP="00F63F53">
      <w:pPr>
        <w:ind w:firstLine="1440"/>
      </w:pPr>
      <w:r w:rsidRPr="00260991">
        <w:t>Divorced</w:t>
      </w:r>
    </w:p>
    <w:p w:rsidR="00F63F53" w:rsidRPr="00260991" w:rsidRDefault="006B73E3" w:rsidP="00F63F53">
      <w:pPr>
        <w:ind w:firstLine="1440"/>
      </w:pPr>
      <w:r w:rsidRPr="00260991">
        <w:t>Widow</w:t>
      </w:r>
      <w:r w:rsidRPr="00260991">
        <w:tab/>
      </w:r>
    </w:p>
    <w:p w:rsidR="00F63F53" w:rsidRPr="006B73E3" w:rsidRDefault="006B73E3" w:rsidP="00F63F53">
      <w:pPr>
        <w:ind w:firstLine="1440"/>
      </w:pPr>
      <w:r w:rsidRPr="006B73E3">
        <w:t>Pass</w:t>
      </w:r>
    </w:p>
    <w:p w:rsidR="00F63F53" w:rsidRPr="006B73E3" w:rsidRDefault="00F63F53" w:rsidP="00F63F53"/>
    <w:p w:rsidR="00F63F53" w:rsidRPr="006B73E3" w:rsidRDefault="00D12A1C" w:rsidP="00F63F53">
      <w:pPr>
        <w:rPr>
          <w:b/>
        </w:rPr>
      </w:pPr>
      <w:r w:rsidRPr="006B73E3">
        <w:rPr>
          <w:b/>
        </w:rPr>
        <w:t xml:space="preserve">2. </w:t>
      </w:r>
      <w:r w:rsidR="006B73E3" w:rsidRPr="006B73E3">
        <w:rPr>
          <w:b/>
        </w:rPr>
        <w:t>How old were you when you got married</w:t>
      </w:r>
      <w:r w:rsidR="006B73E3">
        <w:rPr>
          <w:b/>
        </w:rPr>
        <w:t>?</w:t>
      </w:r>
    </w:p>
    <w:p w:rsidR="00F63F53" w:rsidRPr="006B73E3" w:rsidRDefault="00F63F53" w:rsidP="00F63F53"/>
    <w:p w:rsidR="00F63F53" w:rsidRPr="006B73E3" w:rsidRDefault="00D12A1C" w:rsidP="00F63F53">
      <w:pPr>
        <w:rPr>
          <w:b/>
        </w:rPr>
      </w:pPr>
      <w:r w:rsidRPr="006B73E3">
        <w:rPr>
          <w:b/>
        </w:rPr>
        <w:t xml:space="preserve">3. </w:t>
      </w:r>
      <w:r w:rsidR="006B73E3" w:rsidRPr="006B73E3">
        <w:rPr>
          <w:b/>
        </w:rPr>
        <w:t>Do you have children?</w:t>
      </w:r>
    </w:p>
    <w:p w:rsidR="00F63F53" w:rsidRPr="006B73E3" w:rsidRDefault="006B73E3" w:rsidP="00F63F53">
      <w:r w:rsidRPr="006B73E3">
        <w:t>If yes</w:t>
      </w:r>
      <w:r w:rsidR="00F63F53" w:rsidRPr="006B73E3">
        <w:t xml:space="preserve">: </w:t>
      </w:r>
      <w:r w:rsidR="00F63F53" w:rsidRPr="006B73E3">
        <w:tab/>
      </w:r>
      <w:r>
        <w:t>How many children ho you have</w:t>
      </w:r>
      <w:r w:rsidR="00F63F53" w:rsidRPr="006B73E3">
        <w:t>?</w:t>
      </w:r>
    </w:p>
    <w:p w:rsidR="00F63F53" w:rsidRPr="006B73E3" w:rsidRDefault="006B73E3" w:rsidP="00F63F53">
      <w:pPr>
        <w:ind w:firstLine="720"/>
      </w:pPr>
      <w:r w:rsidRPr="006B73E3">
        <w:t>How old were you when you had your first child</w:t>
      </w:r>
      <w:r w:rsidR="00F63F53" w:rsidRPr="006B73E3">
        <w:t>?</w:t>
      </w:r>
    </w:p>
    <w:p w:rsidR="00F63F53" w:rsidRPr="006B73E3" w:rsidRDefault="00F63F53" w:rsidP="00F63F53"/>
    <w:p w:rsidR="00F63F53" w:rsidRPr="006B73E3" w:rsidRDefault="00D12A1C" w:rsidP="00F63F53">
      <w:pPr>
        <w:rPr>
          <w:b/>
        </w:rPr>
      </w:pPr>
      <w:r w:rsidRPr="006B73E3">
        <w:rPr>
          <w:b/>
        </w:rPr>
        <w:t xml:space="preserve">4. </w:t>
      </w:r>
      <w:r w:rsidR="006B73E3" w:rsidRPr="006B73E3">
        <w:rPr>
          <w:b/>
        </w:rPr>
        <w:t>Did you go to school</w:t>
      </w:r>
      <w:r w:rsidR="006B73E3">
        <w:rPr>
          <w:b/>
        </w:rPr>
        <w:t>?</w:t>
      </w:r>
    </w:p>
    <w:p w:rsidR="00F63F53" w:rsidRPr="006B73E3" w:rsidRDefault="006B73E3" w:rsidP="00F63F53">
      <w:r w:rsidRPr="006B73E3">
        <w:t xml:space="preserve">If yes: Until what </w:t>
      </w:r>
      <w:r w:rsidR="00942C39">
        <w:t>grade</w:t>
      </w:r>
      <w:r>
        <w:t>?</w:t>
      </w:r>
    </w:p>
    <w:p w:rsidR="00F63F53" w:rsidRPr="006B73E3" w:rsidRDefault="00F63F53" w:rsidP="00F63F53">
      <w:pPr>
        <w:ind w:firstLine="1530"/>
      </w:pPr>
      <w:r w:rsidRPr="006B73E3">
        <w:t>K</w:t>
      </w:r>
    </w:p>
    <w:p w:rsidR="00F63F53" w:rsidRPr="006B73E3" w:rsidRDefault="00F63F53" w:rsidP="00F63F53">
      <w:pPr>
        <w:ind w:firstLine="1530"/>
      </w:pPr>
      <w:r w:rsidRPr="006B73E3">
        <w:t>5th</w:t>
      </w:r>
    </w:p>
    <w:p w:rsidR="00F63F53" w:rsidRPr="00F63F53" w:rsidRDefault="00F63F53" w:rsidP="00F63F53">
      <w:pPr>
        <w:ind w:firstLine="1530"/>
      </w:pPr>
      <w:r w:rsidRPr="006B73E3">
        <w:t>Middle S</w:t>
      </w:r>
      <w:r w:rsidRPr="00F63F53">
        <w:t>chool</w:t>
      </w:r>
    </w:p>
    <w:p w:rsidR="00F63F53" w:rsidRPr="00F63F53" w:rsidRDefault="00F63F53" w:rsidP="00F63F53">
      <w:pPr>
        <w:ind w:firstLine="1530"/>
      </w:pPr>
      <w:r w:rsidRPr="00F63F53">
        <w:t>High School</w:t>
      </w:r>
    </w:p>
    <w:p w:rsidR="00F63F53" w:rsidRPr="00260991" w:rsidRDefault="00F63F53" w:rsidP="00F63F53">
      <w:pPr>
        <w:ind w:firstLine="1530"/>
      </w:pPr>
      <w:r w:rsidRPr="00260991">
        <w:t>College</w:t>
      </w:r>
    </w:p>
    <w:p w:rsidR="00F63F53" w:rsidRPr="00260991" w:rsidRDefault="00F63F53" w:rsidP="00F63F53"/>
    <w:p w:rsidR="00F63F53" w:rsidRPr="00942C39" w:rsidRDefault="00D12A1C" w:rsidP="00F63F53">
      <w:pPr>
        <w:rPr>
          <w:b/>
        </w:rPr>
      </w:pPr>
      <w:r w:rsidRPr="00942C39">
        <w:rPr>
          <w:b/>
        </w:rPr>
        <w:t xml:space="preserve">5. </w:t>
      </w:r>
      <w:r w:rsidR="00942C39" w:rsidRPr="00942C39">
        <w:rPr>
          <w:b/>
        </w:rPr>
        <w:t xml:space="preserve">Do you have </w:t>
      </w:r>
      <w:r w:rsidR="00942C39">
        <w:rPr>
          <w:b/>
        </w:rPr>
        <w:t>an occupation</w:t>
      </w:r>
      <w:r w:rsidR="00F63F53" w:rsidRPr="00942C39">
        <w:rPr>
          <w:b/>
        </w:rPr>
        <w:t>?</w:t>
      </w:r>
    </w:p>
    <w:p w:rsidR="00F63F53" w:rsidRPr="00942C39" w:rsidRDefault="00942C39" w:rsidP="00F63F53">
      <w:r w:rsidRPr="00942C39">
        <w:t xml:space="preserve">If yes, what </w:t>
      </w:r>
      <w:r>
        <w:t>i</w:t>
      </w:r>
      <w:r w:rsidRPr="00942C39">
        <w:t>s your occupation</w:t>
      </w:r>
      <w:r w:rsidR="00F63F53" w:rsidRPr="00942C39">
        <w:t>?</w:t>
      </w:r>
    </w:p>
    <w:p w:rsidR="00F63F53" w:rsidRPr="006B73E3" w:rsidRDefault="00F63F53" w:rsidP="00F63F53">
      <w:pPr>
        <w:tabs>
          <w:tab w:val="left" w:pos="0"/>
        </w:tabs>
        <w:ind w:firstLine="1440"/>
      </w:pPr>
      <w:r w:rsidRPr="006B73E3">
        <w:t>Agriculture</w:t>
      </w:r>
    </w:p>
    <w:p w:rsidR="00F63F53" w:rsidRPr="006B73E3" w:rsidRDefault="00F63F53" w:rsidP="00F63F53">
      <w:pPr>
        <w:tabs>
          <w:tab w:val="left" w:pos="0"/>
        </w:tabs>
        <w:ind w:firstLine="1440"/>
      </w:pPr>
      <w:r w:rsidRPr="006B73E3">
        <w:t>Saleswoman/shopkeeper</w:t>
      </w:r>
    </w:p>
    <w:p w:rsidR="00F63F53" w:rsidRPr="006B73E3" w:rsidRDefault="00F63F53" w:rsidP="00F63F53">
      <w:pPr>
        <w:tabs>
          <w:tab w:val="left" w:pos="0"/>
        </w:tabs>
        <w:ind w:firstLine="1440"/>
      </w:pPr>
      <w:r w:rsidRPr="006B73E3">
        <w:t>Administration</w:t>
      </w:r>
    </w:p>
    <w:p w:rsidR="00F63F53" w:rsidRPr="006B73E3" w:rsidRDefault="00F63F53" w:rsidP="00F63F53">
      <w:pPr>
        <w:tabs>
          <w:tab w:val="left" w:pos="0"/>
        </w:tabs>
        <w:ind w:firstLine="1440"/>
      </w:pPr>
      <w:r w:rsidRPr="006B73E3">
        <w:t>Nurse</w:t>
      </w:r>
    </w:p>
    <w:p w:rsidR="00F63F53" w:rsidRPr="006B73E3" w:rsidRDefault="00942C39" w:rsidP="00F63F53">
      <w:pPr>
        <w:tabs>
          <w:tab w:val="left" w:pos="0"/>
        </w:tabs>
        <w:ind w:firstLine="1440"/>
      </w:pPr>
      <w:r>
        <w:t>H</w:t>
      </w:r>
      <w:r w:rsidR="00F63F53" w:rsidRPr="006B73E3">
        <w:t>ousewife</w:t>
      </w:r>
    </w:p>
    <w:p w:rsidR="00F63F53" w:rsidRPr="006B73E3" w:rsidRDefault="00F63F53" w:rsidP="00F63F53">
      <w:pPr>
        <w:ind w:firstLine="1440"/>
      </w:pPr>
      <w:r w:rsidRPr="006B73E3">
        <w:t>Cleaning lady</w:t>
      </w:r>
    </w:p>
    <w:p w:rsidR="00F63F53" w:rsidRPr="006B73E3" w:rsidRDefault="00F63F53" w:rsidP="00F63F53">
      <w:pPr>
        <w:ind w:firstLine="1440"/>
      </w:pPr>
    </w:p>
    <w:p w:rsidR="00F63F53" w:rsidRPr="00260991" w:rsidRDefault="00F63F53" w:rsidP="00F63F53">
      <w:pPr>
        <w:shd w:val="clear" w:color="auto" w:fill="00B0F0"/>
        <w:jc w:val="center"/>
        <w:rPr>
          <w:b/>
        </w:rPr>
      </w:pPr>
      <w:r w:rsidRPr="00260991">
        <w:rPr>
          <w:b/>
        </w:rPr>
        <w:t xml:space="preserve">II </w:t>
      </w:r>
      <w:r w:rsidR="00942C39" w:rsidRPr="00260991">
        <w:rPr>
          <w:b/>
        </w:rPr>
        <w:t>–</w:t>
      </w:r>
      <w:r w:rsidRPr="00260991">
        <w:rPr>
          <w:b/>
        </w:rPr>
        <w:t xml:space="preserve"> </w:t>
      </w:r>
      <w:r w:rsidR="00942C39" w:rsidRPr="00260991">
        <w:rPr>
          <w:b/>
        </w:rPr>
        <w:t>Sexual life</w:t>
      </w:r>
    </w:p>
    <w:p w:rsidR="00F63F53" w:rsidRPr="00260991" w:rsidRDefault="00F63F53" w:rsidP="00F63F53"/>
    <w:p w:rsidR="00F63F53" w:rsidRPr="00D601DC" w:rsidRDefault="00D12A1C" w:rsidP="00F63F53">
      <w:pPr>
        <w:rPr>
          <w:b/>
        </w:rPr>
      </w:pPr>
      <w:r w:rsidRPr="00D601DC">
        <w:rPr>
          <w:b/>
        </w:rPr>
        <w:t xml:space="preserve">6. </w:t>
      </w:r>
      <w:r w:rsidR="00942C39" w:rsidRPr="00D601DC">
        <w:rPr>
          <w:b/>
        </w:rPr>
        <w:t>How old were you at your first sexual intercourse</w:t>
      </w:r>
      <w:r w:rsidR="00F63F53" w:rsidRPr="00D601DC">
        <w:rPr>
          <w:b/>
        </w:rPr>
        <w:t>?</w:t>
      </w:r>
    </w:p>
    <w:p w:rsidR="00F63F53" w:rsidRPr="00D601DC" w:rsidRDefault="00F63F53" w:rsidP="00F63F53"/>
    <w:p w:rsidR="00F63F53" w:rsidRPr="00D601DC" w:rsidRDefault="00D12A1C" w:rsidP="00F63F53">
      <w:pPr>
        <w:rPr>
          <w:b/>
        </w:rPr>
      </w:pPr>
      <w:r w:rsidRPr="00D601DC">
        <w:rPr>
          <w:b/>
        </w:rPr>
        <w:t xml:space="preserve">7. </w:t>
      </w:r>
      <w:r w:rsidR="00942C39" w:rsidRPr="00D601DC">
        <w:rPr>
          <w:b/>
        </w:rPr>
        <w:t>How many sexual partners did you have before your marriage</w:t>
      </w:r>
      <w:r w:rsidR="00F63F53" w:rsidRPr="00D601DC">
        <w:rPr>
          <w:b/>
        </w:rPr>
        <w:t>?</w:t>
      </w:r>
    </w:p>
    <w:p w:rsidR="00F63F53" w:rsidRPr="00D601DC" w:rsidRDefault="00F63F53" w:rsidP="00F63F53"/>
    <w:p w:rsidR="00F63F53" w:rsidRPr="00942C39" w:rsidRDefault="00D12A1C" w:rsidP="00F63F53">
      <w:pPr>
        <w:rPr>
          <w:b/>
        </w:rPr>
      </w:pPr>
      <w:r w:rsidRPr="00D601DC">
        <w:rPr>
          <w:b/>
        </w:rPr>
        <w:t xml:space="preserve">8. </w:t>
      </w:r>
      <w:r w:rsidR="00942C39" w:rsidRPr="00D601DC">
        <w:rPr>
          <w:b/>
        </w:rPr>
        <w:t>Do you use birth control</w:t>
      </w:r>
      <w:r w:rsidR="00F63F53" w:rsidRPr="00D601DC">
        <w:rPr>
          <w:b/>
        </w:rPr>
        <w:t>?</w:t>
      </w:r>
    </w:p>
    <w:p w:rsidR="00F63F53" w:rsidRPr="00260991" w:rsidRDefault="00942C39" w:rsidP="00F63F53">
      <w:r w:rsidRPr="00260991">
        <w:t>If yes, which one</w:t>
      </w:r>
      <w:r w:rsidR="00F63F53" w:rsidRPr="00260991">
        <w:t>?</w:t>
      </w:r>
    </w:p>
    <w:p w:rsidR="00F63F53" w:rsidRPr="00260991" w:rsidRDefault="00942C39" w:rsidP="00F63F53">
      <w:pPr>
        <w:ind w:firstLine="1530"/>
      </w:pPr>
      <w:r w:rsidRPr="00260991">
        <w:t>Pill</w:t>
      </w:r>
    </w:p>
    <w:p w:rsidR="00F63F53" w:rsidRPr="00260991" w:rsidRDefault="00F63F53" w:rsidP="00F63F53">
      <w:pPr>
        <w:ind w:firstLine="1530"/>
      </w:pPr>
      <w:r w:rsidRPr="00260991">
        <w:t>Injection</w:t>
      </w:r>
    </w:p>
    <w:p w:rsidR="00F63F53" w:rsidRPr="00942C39" w:rsidRDefault="00942C39" w:rsidP="00F63F53">
      <w:pPr>
        <w:ind w:firstLine="1530"/>
      </w:pPr>
      <w:r w:rsidRPr="00942C39">
        <w:t>Other</w:t>
      </w:r>
    </w:p>
    <w:p w:rsidR="00F63F53" w:rsidRPr="00942C39" w:rsidRDefault="00F63F53" w:rsidP="00F63F53">
      <w:pPr>
        <w:ind w:firstLine="1530"/>
      </w:pPr>
    </w:p>
    <w:p w:rsidR="00F63F53" w:rsidRPr="00942C39" w:rsidRDefault="00F63F53" w:rsidP="00F63F53">
      <w:pPr>
        <w:ind w:firstLine="1530"/>
      </w:pPr>
    </w:p>
    <w:p w:rsidR="00F63F53" w:rsidRPr="00942C39" w:rsidRDefault="00F63F53" w:rsidP="00F63F53">
      <w:pPr>
        <w:shd w:val="clear" w:color="auto" w:fill="00B0F0"/>
        <w:jc w:val="center"/>
        <w:rPr>
          <w:b/>
        </w:rPr>
      </w:pPr>
      <w:r w:rsidRPr="00942C39">
        <w:rPr>
          <w:b/>
        </w:rPr>
        <w:t xml:space="preserve">III - HPV </w:t>
      </w:r>
      <w:r w:rsidR="00942C39" w:rsidRPr="00942C39">
        <w:rPr>
          <w:b/>
        </w:rPr>
        <w:t>and cervical cancer</w:t>
      </w:r>
    </w:p>
    <w:p w:rsidR="00F63F53" w:rsidRPr="00942C39" w:rsidRDefault="00F63F53" w:rsidP="00F63F53"/>
    <w:p w:rsidR="00F63F53" w:rsidRPr="00F26D3E" w:rsidRDefault="00F26D3E" w:rsidP="00F63F53">
      <w:pPr>
        <w:rPr>
          <w:b/>
        </w:rPr>
      </w:pPr>
      <w:r w:rsidRPr="00F26D3E">
        <w:rPr>
          <w:b/>
        </w:rPr>
        <w:t>9. How old were you when cervical cancer was diagnosed</w:t>
      </w:r>
      <w:r w:rsidR="00F63F53" w:rsidRPr="00F26D3E">
        <w:rPr>
          <w:b/>
        </w:rPr>
        <w:t>?</w:t>
      </w:r>
    </w:p>
    <w:p w:rsidR="00F63F53" w:rsidRPr="00F26D3E" w:rsidRDefault="00F63F53" w:rsidP="00F63F53">
      <w:pPr>
        <w:rPr>
          <w:b/>
        </w:rPr>
      </w:pPr>
    </w:p>
    <w:p w:rsidR="00F63F53" w:rsidRPr="00D601DC" w:rsidRDefault="00D12A1C" w:rsidP="00F63F53">
      <w:r w:rsidRPr="00D601DC">
        <w:rPr>
          <w:b/>
        </w:rPr>
        <w:t xml:space="preserve">10. </w:t>
      </w:r>
      <w:r w:rsidR="00F26D3E" w:rsidRPr="00D601DC">
        <w:rPr>
          <w:b/>
        </w:rPr>
        <w:t>What gynecological exam did you have since the diagnosis</w:t>
      </w:r>
      <w:r w:rsidR="00F63F53" w:rsidRPr="00D601DC">
        <w:rPr>
          <w:b/>
        </w:rPr>
        <w:t>?</w:t>
      </w:r>
    </w:p>
    <w:p w:rsidR="00F63F53" w:rsidRPr="00260991" w:rsidRDefault="00F26D3E" w:rsidP="00F63F53">
      <w:pPr>
        <w:ind w:firstLine="1530"/>
      </w:pPr>
      <w:r w:rsidRPr="00260991">
        <w:t>VIA</w:t>
      </w:r>
    </w:p>
    <w:p w:rsidR="00F63F53" w:rsidRPr="00260991" w:rsidRDefault="00F26D3E" w:rsidP="00F63F53">
      <w:pPr>
        <w:ind w:firstLine="1530"/>
      </w:pPr>
      <w:r w:rsidRPr="00260991">
        <w:t>VILI</w:t>
      </w:r>
    </w:p>
    <w:p w:rsidR="00F63F53" w:rsidRPr="00260991" w:rsidRDefault="00F26D3E" w:rsidP="00F63F53">
      <w:pPr>
        <w:ind w:firstLine="1530"/>
      </w:pPr>
      <w:r w:rsidRPr="00260991">
        <w:t>Biopsy</w:t>
      </w:r>
    </w:p>
    <w:p w:rsidR="00F63F53" w:rsidRPr="00260991" w:rsidRDefault="00F26D3E" w:rsidP="00F63F53">
      <w:pPr>
        <w:ind w:firstLine="1530"/>
      </w:pPr>
      <w:r w:rsidRPr="00260991">
        <w:t>Colposcopy</w:t>
      </w:r>
    </w:p>
    <w:p w:rsidR="00F63F53" w:rsidRPr="00D601DC" w:rsidRDefault="00F63F53" w:rsidP="00F63F53">
      <w:pPr>
        <w:ind w:firstLine="1530"/>
      </w:pPr>
      <w:r w:rsidRPr="00D601DC">
        <w:t>H</w:t>
      </w:r>
      <w:r w:rsidR="00F26D3E" w:rsidRPr="00D601DC">
        <w:t>IV test and rhesus typing</w:t>
      </w:r>
    </w:p>
    <w:p w:rsidR="00F63F53" w:rsidRPr="00D601DC" w:rsidRDefault="00F63F53" w:rsidP="00F63F53"/>
    <w:p w:rsidR="00F63F53" w:rsidRPr="00D601DC" w:rsidRDefault="00D12A1C" w:rsidP="00F63F53">
      <w:r w:rsidRPr="00D601DC">
        <w:rPr>
          <w:b/>
        </w:rPr>
        <w:t xml:space="preserve">11. </w:t>
      </w:r>
      <w:r w:rsidR="00F26D3E" w:rsidRPr="00D601DC">
        <w:rPr>
          <w:b/>
        </w:rPr>
        <w:t>Are you under treatment</w:t>
      </w:r>
      <w:r w:rsidR="00F63F53" w:rsidRPr="00D601DC">
        <w:rPr>
          <w:b/>
        </w:rPr>
        <w:t>?</w:t>
      </w:r>
    </w:p>
    <w:p w:rsidR="00F63F53" w:rsidRPr="00F26D3E" w:rsidRDefault="00F26D3E" w:rsidP="00F63F53">
      <w:r w:rsidRPr="00F26D3E">
        <w:t>If yes, which one</w:t>
      </w:r>
      <w:r w:rsidR="00F63F53" w:rsidRPr="00F26D3E">
        <w:t>?</w:t>
      </w:r>
    </w:p>
    <w:p w:rsidR="00F63F53" w:rsidRPr="00F26D3E" w:rsidRDefault="00F63F53" w:rsidP="00F63F53"/>
    <w:p w:rsidR="00F63F53" w:rsidRPr="00F26D3E" w:rsidRDefault="00D12A1C" w:rsidP="00F63F53">
      <w:pPr>
        <w:rPr>
          <w:b/>
        </w:rPr>
      </w:pPr>
      <w:r w:rsidRPr="00F26D3E">
        <w:rPr>
          <w:b/>
        </w:rPr>
        <w:t xml:space="preserve">12. </w:t>
      </w:r>
      <w:r w:rsidR="00F26D3E" w:rsidRPr="00F26D3E">
        <w:rPr>
          <w:b/>
        </w:rPr>
        <w:t>Do you have other</w:t>
      </w:r>
      <w:r w:rsidR="00F63F53" w:rsidRPr="00F26D3E">
        <w:rPr>
          <w:b/>
        </w:rPr>
        <w:t xml:space="preserve"> IST</w:t>
      </w:r>
      <w:r w:rsidR="00F26D3E">
        <w:rPr>
          <w:b/>
        </w:rPr>
        <w:t>(s)</w:t>
      </w:r>
      <w:r w:rsidR="00F63F53" w:rsidRPr="00F26D3E">
        <w:rPr>
          <w:b/>
        </w:rPr>
        <w:t>?</w:t>
      </w:r>
    </w:p>
    <w:p w:rsidR="00F63F53" w:rsidRPr="00F26D3E" w:rsidRDefault="00F26D3E" w:rsidP="00F63F53">
      <w:r w:rsidRPr="00F26D3E">
        <w:t>If yes, which one(s)</w:t>
      </w:r>
      <w:r w:rsidR="00F63F53" w:rsidRPr="00F26D3E">
        <w:t>?</w:t>
      </w:r>
    </w:p>
    <w:p w:rsidR="00F63F53" w:rsidRPr="00260991" w:rsidRDefault="00F63F53" w:rsidP="00F63F53">
      <w:pPr>
        <w:ind w:firstLine="1530"/>
      </w:pPr>
      <w:r w:rsidRPr="00260991">
        <w:t>GYN infections</w:t>
      </w:r>
    </w:p>
    <w:p w:rsidR="00F63F53" w:rsidRPr="00260991" w:rsidRDefault="00F63F53" w:rsidP="00F63F53">
      <w:pPr>
        <w:ind w:firstLine="1530"/>
      </w:pPr>
      <w:proofErr w:type="spellStart"/>
      <w:r w:rsidRPr="00260991">
        <w:t>Leuchorea</w:t>
      </w:r>
      <w:proofErr w:type="spellEnd"/>
    </w:p>
    <w:p w:rsidR="00F63F53" w:rsidRPr="00260991" w:rsidRDefault="00F63F53" w:rsidP="00F63F53">
      <w:pPr>
        <w:ind w:firstLine="1530"/>
      </w:pPr>
      <w:proofErr w:type="spellStart"/>
      <w:r w:rsidRPr="00260991">
        <w:t>Prurit+Leuchorea</w:t>
      </w:r>
      <w:proofErr w:type="spellEnd"/>
    </w:p>
    <w:p w:rsidR="00F63F53" w:rsidRPr="00260991" w:rsidRDefault="00F63F53" w:rsidP="00F63F53"/>
    <w:p w:rsidR="00F63F53" w:rsidRPr="00760515" w:rsidRDefault="00F26D3E" w:rsidP="00F26D3E">
      <w:pPr>
        <w:shd w:val="clear" w:color="auto" w:fill="00B0F0"/>
        <w:tabs>
          <w:tab w:val="center" w:pos="4680"/>
          <w:tab w:val="left" w:pos="5715"/>
        </w:tabs>
        <w:rPr>
          <w:b/>
        </w:rPr>
      </w:pPr>
      <w:r w:rsidRPr="00260991">
        <w:rPr>
          <w:b/>
        </w:rPr>
        <w:tab/>
      </w:r>
      <w:r w:rsidR="00F63F53" w:rsidRPr="00760515">
        <w:rPr>
          <w:b/>
        </w:rPr>
        <w:t>IV - Vaccin</w:t>
      </w:r>
      <w:r w:rsidRPr="00760515">
        <w:rPr>
          <w:b/>
        </w:rPr>
        <w:t>e</w:t>
      </w:r>
    </w:p>
    <w:p w:rsidR="00F63F53" w:rsidRPr="00760515" w:rsidRDefault="00F63F53" w:rsidP="00F63F53"/>
    <w:p w:rsidR="00F63F53" w:rsidRPr="00760515" w:rsidRDefault="00D12A1C" w:rsidP="00F63F53">
      <w:pPr>
        <w:rPr>
          <w:b/>
        </w:rPr>
      </w:pPr>
      <w:r w:rsidRPr="00760515">
        <w:rPr>
          <w:b/>
        </w:rPr>
        <w:t xml:space="preserve">13. </w:t>
      </w:r>
      <w:r w:rsidR="00760515" w:rsidRPr="00760515">
        <w:rPr>
          <w:b/>
        </w:rPr>
        <w:t>Have you been vaccinated in the past</w:t>
      </w:r>
      <w:r w:rsidR="00F63F53" w:rsidRPr="00760515">
        <w:rPr>
          <w:b/>
        </w:rPr>
        <w:t>?</w:t>
      </w:r>
    </w:p>
    <w:p w:rsidR="00F63F53" w:rsidRPr="00760515" w:rsidRDefault="00760515" w:rsidP="00F63F53">
      <w:r w:rsidRPr="00760515">
        <w:t>If yes, which vaccine</w:t>
      </w:r>
      <w:r w:rsidR="00F63F53" w:rsidRPr="00760515">
        <w:t>:</w:t>
      </w:r>
    </w:p>
    <w:p w:rsidR="00F63F53" w:rsidRPr="00760515" w:rsidRDefault="00760515" w:rsidP="00F63F53">
      <w:pPr>
        <w:ind w:firstLine="1620"/>
      </w:pPr>
      <w:r>
        <w:t>EVP</w:t>
      </w:r>
      <w:r w:rsidR="00F63F53" w:rsidRPr="00760515">
        <w:t xml:space="preserve"> (</w:t>
      </w:r>
      <w:r>
        <w:t xml:space="preserve">Extended Vaccination Program, </w:t>
      </w:r>
      <w:r w:rsidRPr="00760515">
        <w:t xml:space="preserve">includes </w:t>
      </w:r>
      <w:proofErr w:type="spellStart"/>
      <w:r w:rsidRPr="00760515">
        <w:t>diphte</w:t>
      </w:r>
      <w:r w:rsidR="00F63F53" w:rsidRPr="00760515">
        <w:t>ri</w:t>
      </w:r>
      <w:r w:rsidRPr="00760515">
        <w:t>a</w:t>
      </w:r>
      <w:proofErr w:type="spellEnd"/>
      <w:r w:rsidR="00F63F53" w:rsidRPr="00760515">
        <w:t xml:space="preserve">, </w:t>
      </w:r>
      <w:r>
        <w:t>tetanus</w:t>
      </w:r>
      <w:r w:rsidR="00F63F53" w:rsidRPr="00760515">
        <w:t xml:space="preserve">, </w:t>
      </w:r>
      <w:r>
        <w:t>whooping cough</w:t>
      </w:r>
      <w:r w:rsidR="00F63F53" w:rsidRPr="00760515">
        <w:t>)</w:t>
      </w:r>
    </w:p>
    <w:p w:rsidR="00F63F53" w:rsidRPr="00F63F53" w:rsidRDefault="00760515" w:rsidP="00F63F53">
      <w:pPr>
        <w:ind w:firstLine="1620"/>
      </w:pPr>
      <w:r>
        <w:t>VAT (</w:t>
      </w:r>
      <w:r w:rsidR="00F63F53" w:rsidRPr="00F63F53">
        <w:t>tetanus</w:t>
      </w:r>
      <w:r>
        <w:t xml:space="preserve"> vaccine</w:t>
      </w:r>
      <w:r w:rsidR="00F63F53" w:rsidRPr="00F63F53">
        <w:t>)</w:t>
      </w:r>
    </w:p>
    <w:p w:rsidR="00F63F53" w:rsidRPr="00F63F53" w:rsidRDefault="00F63F53" w:rsidP="00F63F53">
      <w:pPr>
        <w:ind w:firstLine="1620"/>
      </w:pPr>
      <w:r w:rsidRPr="00F63F53">
        <w:t>Meningitis</w:t>
      </w:r>
    </w:p>
    <w:p w:rsidR="00F63F53" w:rsidRPr="00F63F53" w:rsidRDefault="00F63F53" w:rsidP="00F63F53">
      <w:pPr>
        <w:ind w:firstLine="1620"/>
      </w:pPr>
      <w:r w:rsidRPr="00F63F53">
        <w:t>Yellow Fever</w:t>
      </w:r>
    </w:p>
    <w:p w:rsidR="00F63F53" w:rsidRPr="00F63F53" w:rsidRDefault="00F63F53" w:rsidP="00F63F53">
      <w:pPr>
        <w:ind w:firstLine="1620"/>
      </w:pPr>
      <w:r w:rsidRPr="00F63F53">
        <w:t>MMR</w:t>
      </w:r>
    </w:p>
    <w:p w:rsidR="00F63F53" w:rsidRPr="00F63F53" w:rsidRDefault="00F63F53" w:rsidP="00F63F53">
      <w:pPr>
        <w:rPr>
          <w:b/>
        </w:rPr>
      </w:pPr>
    </w:p>
    <w:p w:rsidR="00F63F53" w:rsidRPr="00760515" w:rsidRDefault="00D12A1C" w:rsidP="00F63F53">
      <w:pPr>
        <w:rPr>
          <w:b/>
        </w:rPr>
      </w:pPr>
      <w:r w:rsidRPr="00760515">
        <w:rPr>
          <w:b/>
        </w:rPr>
        <w:t xml:space="preserve">14. </w:t>
      </w:r>
      <w:r w:rsidR="00760515" w:rsidRPr="00760515">
        <w:rPr>
          <w:b/>
        </w:rPr>
        <w:t>If a vaccine against cervical cancer was available, to whom should it be administered</w:t>
      </w:r>
      <w:r w:rsidR="00F63F53" w:rsidRPr="00760515">
        <w:rPr>
          <w:b/>
        </w:rPr>
        <w:t>?</w:t>
      </w:r>
    </w:p>
    <w:p w:rsidR="00F63F53" w:rsidRPr="00760515" w:rsidRDefault="00F63F53" w:rsidP="00F63F53">
      <w:r w:rsidRPr="00760515">
        <w:t>(</w:t>
      </w:r>
      <w:r w:rsidR="00760515" w:rsidRPr="00760515">
        <w:t>Check one or more</w:t>
      </w:r>
      <w:r w:rsidRPr="00760515">
        <w:t>)</w:t>
      </w:r>
    </w:p>
    <w:p w:rsidR="00F63F53" w:rsidRPr="00760515" w:rsidRDefault="00760515" w:rsidP="00F63F53">
      <w:pPr>
        <w:ind w:firstLine="1530"/>
      </w:pPr>
      <w:r w:rsidRPr="00760515">
        <w:t>Adolescent female</w:t>
      </w:r>
      <w:r>
        <w:t>s</w:t>
      </w:r>
    </w:p>
    <w:p w:rsidR="00F63F53" w:rsidRPr="00760515" w:rsidRDefault="00760515" w:rsidP="00F63F53">
      <w:pPr>
        <w:ind w:firstLine="1530"/>
      </w:pPr>
      <w:r w:rsidRPr="00760515">
        <w:t>Adolescent males</w:t>
      </w:r>
    </w:p>
    <w:p w:rsidR="00F63F53" w:rsidRPr="00760515" w:rsidRDefault="00760515" w:rsidP="00F63F53">
      <w:pPr>
        <w:ind w:firstLine="1530"/>
      </w:pPr>
      <w:r w:rsidRPr="00760515">
        <w:t>Women</w:t>
      </w:r>
    </w:p>
    <w:p w:rsidR="00F63F53" w:rsidRPr="00760515" w:rsidRDefault="00760515" w:rsidP="00F63F53">
      <w:pPr>
        <w:ind w:firstLine="1530"/>
      </w:pPr>
      <w:r w:rsidRPr="00760515">
        <w:t>Men</w:t>
      </w:r>
    </w:p>
    <w:p w:rsidR="00F63F53" w:rsidRPr="00760515" w:rsidRDefault="00F63F53" w:rsidP="00F63F53"/>
    <w:p w:rsidR="00F63F53" w:rsidRPr="00760515" w:rsidRDefault="00D12A1C" w:rsidP="00F63F53">
      <w:pPr>
        <w:rPr>
          <w:b/>
        </w:rPr>
      </w:pPr>
      <w:r w:rsidRPr="00760515">
        <w:rPr>
          <w:b/>
        </w:rPr>
        <w:t xml:space="preserve">15. </w:t>
      </w:r>
      <w:r w:rsidR="00760515" w:rsidRPr="00760515">
        <w:rPr>
          <w:b/>
        </w:rPr>
        <w:t xml:space="preserve">If you were to get vaccinated, who would take the decision/give you </w:t>
      </w:r>
      <w:r w:rsidR="00760515">
        <w:rPr>
          <w:b/>
        </w:rPr>
        <w:t>permission?</w:t>
      </w:r>
    </w:p>
    <w:p w:rsidR="00F63F53" w:rsidRPr="00760515" w:rsidRDefault="00760515" w:rsidP="00F63F53">
      <w:pPr>
        <w:ind w:firstLine="1530"/>
      </w:pPr>
      <w:r w:rsidRPr="00760515">
        <w:t>Father</w:t>
      </w:r>
    </w:p>
    <w:p w:rsidR="00F63F53" w:rsidRPr="00760515" w:rsidRDefault="00760515" w:rsidP="00F63F53">
      <w:pPr>
        <w:ind w:firstLine="1530"/>
      </w:pPr>
      <w:r w:rsidRPr="00760515">
        <w:t>Mother</w:t>
      </w:r>
    </w:p>
    <w:p w:rsidR="00F63F53" w:rsidRPr="00760515" w:rsidRDefault="00760515" w:rsidP="00F63F53">
      <w:pPr>
        <w:ind w:firstLine="1530"/>
      </w:pPr>
      <w:r w:rsidRPr="00760515">
        <w:t>Husband</w:t>
      </w:r>
    </w:p>
    <w:p w:rsidR="00F63F53" w:rsidRPr="00760515" w:rsidRDefault="00760515" w:rsidP="00F63F53">
      <w:pPr>
        <w:ind w:firstLine="1530"/>
      </w:pPr>
      <w:r w:rsidRPr="00760515">
        <w:t>Yourself</w:t>
      </w:r>
    </w:p>
    <w:p w:rsidR="00F63F53" w:rsidRPr="00760515" w:rsidRDefault="00F63F53" w:rsidP="00F63F53"/>
    <w:p w:rsidR="00F63F53" w:rsidRPr="00760515" w:rsidRDefault="00F63F53" w:rsidP="00F63F53"/>
    <w:p w:rsidR="00F63F53" w:rsidRPr="00D601DC" w:rsidRDefault="00D12A1C" w:rsidP="00F63F53">
      <w:pPr>
        <w:rPr>
          <w:b/>
        </w:rPr>
      </w:pPr>
      <w:r w:rsidRPr="00D601DC">
        <w:rPr>
          <w:b/>
        </w:rPr>
        <w:t xml:space="preserve">16. </w:t>
      </w:r>
      <w:r w:rsidR="00760515" w:rsidRPr="00D601DC">
        <w:rPr>
          <w:b/>
        </w:rPr>
        <w:t>Vaccination against cervical cancer is done by an injection in the arm</w:t>
      </w:r>
      <w:r w:rsidR="00F63F53" w:rsidRPr="00D601DC">
        <w:rPr>
          <w:b/>
        </w:rPr>
        <w:t xml:space="preserve"> </w:t>
      </w:r>
    </w:p>
    <w:p w:rsidR="00F63F53" w:rsidRPr="00760515" w:rsidRDefault="00760515" w:rsidP="00760515">
      <w:pPr>
        <w:ind w:firstLine="1530"/>
      </w:pPr>
      <w:r w:rsidRPr="00760515">
        <w:t>Yes</w:t>
      </w:r>
    </w:p>
    <w:p w:rsidR="00F63F53" w:rsidRPr="00760515" w:rsidRDefault="00760515" w:rsidP="00760515">
      <w:pPr>
        <w:ind w:firstLine="1530"/>
      </w:pPr>
      <w:r w:rsidRPr="00760515">
        <w:t>No answer</w:t>
      </w:r>
    </w:p>
    <w:p w:rsidR="00F63F53" w:rsidRPr="00760515" w:rsidRDefault="00F63F53" w:rsidP="00F63F53"/>
    <w:p w:rsidR="00F63F53" w:rsidRPr="006A627D" w:rsidRDefault="00D12A1C" w:rsidP="00760515">
      <w:pPr>
        <w:rPr>
          <w:b/>
        </w:rPr>
      </w:pPr>
      <w:r w:rsidRPr="00760515">
        <w:rPr>
          <w:b/>
        </w:rPr>
        <w:lastRenderedPageBreak/>
        <w:t xml:space="preserve">17. </w:t>
      </w:r>
      <w:r w:rsidR="00760515" w:rsidRPr="00760515">
        <w:rPr>
          <w:b/>
        </w:rPr>
        <w:t>The vaccine against cervical cancer is already available in Europe and in the USA</w:t>
      </w:r>
      <w:r w:rsidR="00F63F53" w:rsidRPr="00760515">
        <w:rPr>
          <w:b/>
        </w:rPr>
        <w:t>.</w:t>
      </w:r>
      <w:r w:rsidR="00760515">
        <w:rPr>
          <w:b/>
        </w:rPr>
        <w:t xml:space="preserve"> Would you be willing t</w:t>
      </w:r>
      <w:r w:rsidR="006A627D">
        <w:rPr>
          <w:b/>
        </w:rPr>
        <w:t>o participate to a trial to o</w:t>
      </w:r>
      <w:r w:rsidR="00760515">
        <w:rPr>
          <w:b/>
        </w:rPr>
        <w:t>btain approval of this vaccine in Mali?</w:t>
      </w:r>
    </w:p>
    <w:p w:rsidR="00F63F53" w:rsidRPr="006A627D" w:rsidRDefault="00F63F53" w:rsidP="00F63F53"/>
    <w:p w:rsidR="00F63F53" w:rsidRPr="006A627D" w:rsidRDefault="00F63F53" w:rsidP="00F63F53"/>
    <w:p w:rsidR="00F63F53" w:rsidRPr="00D601DC" w:rsidRDefault="00D12A1C" w:rsidP="00F63F53">
      <w:pPr>
        <w:rPr>
          <w:b/>
        </w:rPr>
      </w:pPr>
      <w:r w:rsidRPr="00D601DC">
        <w:rPr>
          <w:b/>
        </w:rPr>
        <w:t xml:space="preserve">18. </w:t>
      </w:r>
      <w:r w:rsidR="00D601DC" w:rsidRPr="00D601DC">
        <w:rPr>
          <w:b/>
        </w:rPr>
        <w:t>What would be the main reason to participate into a vaccine trial</w:t>
      </w:r>
      <w:r w:rsidR="00F63F53" w:rsidRPr="00D601DC">
        <w:rPr>
          <w:b/>
        </w:rPr>
        <w:t>?</w:t>
      </w:r>
    </w:p>
    <w:p w:rsidR="00F63F53" w:rsidRPr="00D601DC" w:rsidRDefault="00F63F53" w:rsidP="00F63F53">
      <w:pPr>
        <w:ind w:firstLine="1530"/>
      </w:pPr>
      <w:r w:rsidRPr="00D601DC">
        <w:t>Fight the disease / Fight cancer</w:t>
      </w:r>
    </w:p>
    <w:p w:rsidR="00F63F53" w:rsidRPr="00D601DC" w:rsidRDefault="00F63F53" w:rsidP="00F63F53">
      <w:pPr>
        <w:ind w:firstLine="1530"/>
      </w:pPr>
      <w:r w:rsidRPr="00D601DC">
        <w:t>For other women and generation of women</w:t>
      </w:r>
    </w:p>
    <w:p w:rsidR="00F63F53" w:rsidRPr="00D601DC" w:rsidRDefault="00F63F53" w:rsidP="00F63F53">
      <w:pPr>
        <w:ind w:firstLine="1530"/>
      </w:pPr>
      <w:r w:rsidRPr="00D601DC">
        <w:t>To have the vaccine available in Mali</w:t>
      </w:r>
    </w:p>
    <w:p w:rsidR="00F63F53" w:rsidRPr="00D601DC" w:rsidRDefault="00F63F53" w:rsidP="00F63F53"/>
    <w:p w:rsidR="00F63F53" w:rsidRPr="00D601DC" w:rsidRDefault="00D12A1C" w:rsidP="00F63F53">
      <w:pPr>
        <w:rPr>
          <w:b/>
        </w:rPr>
      </w:pPr>
      <w:r w:rsidRPr="00D601DC">
        <w:rPr>
          <w:b/>
        </w:rPr>
        <w:t xml:space="preserve">19. </w:t>
      </w:r>
      <w:r w:rsidR="00D601DC" w:rsidRPr="00D601DC">
        <w:rPr>
          <w:b/>
        </w:rPr>
        <w:t>What would be the main reason not to participate into a vaccine trial?</w:t>
      </w:r>
    </w:p>
    <w:p w:rsidR="00F63F53" w:rsidRPr="00260991" w:rsidRDefault="00F63F53" w:rsidP="00F63F53">
      <w:pPr>
        <w:ind w:firstLine="1530"/>
      </w:pPr>
      <w:r w:rsidRPr="00260991">
        <w:t>None</w:t>
      </w:r>
    </w:p>
    <w:p w:rsidR="00F63F53" w:rsidRPr="00260991" w:rsidRDefault="00F63F53" w:rsidP="00F63F53">
      <w:pPr>
        <w:ind w:firstLine="1530"/>
      </w:pPr>
      <w:r w:rsidRPr="00260991">
        <w:t>Afraid</w:t>
      </w:r>
    </w:p>
    <w:p w:rsidR="00F63F53" w:rsidRPr="00260991" w:rsidRDefault="00D601DC" w:rsidP="00F63F53">
      <w:pPr>
        <w:ind w:firstLine="1530"/>
      </w:pPr>
      <w:r w:rsidRPr="00260991">
        <w:t>H</w:t>
      </w:r>
      <w:r w:rsidR="00F63F53" w:rsidRPr="00260991">
        <w:t>usband's authorization</w:t>
      </w:r>
    </w:p>
    <w:p w:rsidR="00F63F53" w:rsidRPr="00260991" w:rsidRDefault="00F63F53" w:rsidP="00F63F53">
      <w:pPr>
        <w:ind w:firstLine="1530"/>
      </w:pPr>
      <w:r w:rsidRPr="00260991">
        <w:t>Price</w:t>
      </w:r>
    </w:p>
    <w:p w:rsidR="00F63F53" w:rsidRPr="00260991" w:rsidRDefault="00F63F53" w:rsidP="00F63F53">
      <w:pPr>
        <w:ind w:firstLine="1530"/>
      </w:pPr>
    </w:p>
    <w:p w:rsidR="00F63F53" w:rsidRPr="00D601DC" w:rsidRDefault="00D12A1C" w:rsidP="00F63F53">
      <w:r w:rsidRPr="00D601DC">
        <w:rPr>
          <w:b/>
        </w:rPr>
        <w:t xml:space="preserve">20. </w:t>
      </w:r>
      <w:r w:rsidR="00D601DC" w:rsidRPr="00D601DC">
        <w:rPr>
          <w:b/>
        </w:rPr>
        <w:t>I would get vaccinated/ I would vaccinate my child against cervical cancer if</w:t>
      </w:r>
    </w:p>
    <w:p w:rsidR="00F63F53" w:rsidRPr="00D601DC" w:rsidRDefault="00D601DC" w:rsidP="008550E0">
      <w:pPr>
        <w:ind w:firstLine="1530"/>
      </w:pPr>
      <w:r w:rsidRPr="00D601DC">
        <w:t>The vaccine was free</w:t>
      </w:r>
    </w:p>
    <w:p w:rsidR="00F63F53" w:rsidRPr="00D601DC" w:rsidRDefault="00D601DC" w:rsidP="008550E0">
      <w:pPr>
        <w:ind w:firstLine="1530"/>
      </w:pPr>
      <w:r w:rsidRPr="00D601DC">
        <w:t>The vaccine cost less than</w:t>
      </w:r>
    </w:p>
    <w:p w:rsidR="00F63F53" w:rsidRPr="00D601DC" w:rsidRDefault="00D601DC" w:rsidP="008550E0">
      <w:pPr>
        <w:ind w:firstLine="1530"/>
      </w:pPr>
      <w:r w:rsidRPr="00D601DC">
        <w:t>The price is reasonable</w:t>
      </w:r>
    </w:p>
    <w:p w:rsidR="00D765F8" w:rsidRPr="00D601DC" w:rsidRDefault="00D601DC" w:rsidP="008550E0">
      <w:pPr>
        <w:ind w:firstLine="1530"/>
      </w:pPr>
      <w:r w:rsidRPr="00D601DC">
        <w:t>I will never get vaccinated</w:t>
      </w:r>
    </w:p>
    <w:sectPr w:rsidR="00D765F8" w:rsidRPr="00D60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F53"/>
    <w:rsid w:val="001C16BD"/>
    <w:rsid w:val="00260991"/>
    <w:rsid w:val="002E6958"/>
    <w:rsid w:val="005406B9"/>
    <w:rsid w:val="006A627D"/>
    <w:rsid w:val="006B73E3"/>
    <w:rsid w:val="00760515"/>
    <w:rsid w:val="00845A38"/>
    <w:rsid w:val="008550E0"/>
    <w:rsid w:val="00942C39"/>
    <w:rsid w:val="00D12A1C"/>
    <w:rsid w:val="00D601DC"/>
    <w:rsid w:val="00D765F8"/>
    <w:rsid w:val="00F26D3E"/>
    <w:rsid w:val="00F63F53"/>
    <w:rsid w:val="00FE3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0B8DF1-8366-4C5A-9294-176559621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8B0"/>
    <w:pPr>
      <w:spacing w:after="0" w:line="240" w:lineRule="auto"/>
    </w:pPr>
    <w:rPr>
      <w:rFonts w:ascii="Arial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90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seme</dc:creator>
  <cp:keywords/>
  <dc:description/>
  <cp:lastModifiedBy>Sarah Beseme</cp:lastModifiedBy>
  <cp:revision>4</cp:revision>
  <dcterms:created xsi:type="dcterms:W3CDTF">2015-11-03T19:54:00Z</dcterms:created>
  <dcterms:modified xsi:type="dcterms:W3CDTF">2015-11-12T16:52:00Z</dcterms:modified>
</cp:coreProperties>
</file>